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3.</w:t>
      </w:r>
      <w:r>
        <w:rPr/>
        <w:t xml:space="preserve"> Genes identified to be at least two-fold differentially expressed in colorectal neoplastic (29 adenomas + 161 cancers) relative to non-neoplastic (222 normals + 42 IBDs) tissue specimen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SUPPLEMENTAL TABLE S3</w:t>
      </w:r>
    </w:p>
    <w:tbl>
      <w:tblPr>
        <w:tblW w:w="907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323"/>
        <w:gridCol w:w="1550"/>
        <w:gridCol w:w="1403"/>
        <w:gridCol w:w="1416"/>
        <w:gridCol w:w="1757"/>
      </w:tblGrid>
      <w:tr>
        <w:trPr>
          <w:tblHeader w:val="true"/>
          <w:trHeight w:val="260" w:hRule="atLeast"/>
        </w:trPr>
        <w:tc>
          <w:tcPr>
            <w:tcW w:w="2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97 up-regulated genes</w:t>
            </w:r>
          </w:p>
        </w:tc>
        <w:tc>
          <w:tcPr>
            <w:tcW w:w="6126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264 down-regulated genes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7A5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NF4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BCA8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NASE1L3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RT20</w:t>
            </w:r>
          </w:p>
        </w:tc>
        <w:tc>
          <w:tcPr>
            <w:tcW w:w="1757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RIMA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L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PL22L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BCG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PT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GALS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RKACB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XA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100A1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BI3BP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DG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IFR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TGER4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SCL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100P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CTG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DIL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MOD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YY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XIN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CD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DAMDEC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DN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OC25301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ELL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ZGP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RPINB5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DAMTS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MP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OC572558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GS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BG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RPINE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DH1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NTPD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OC646627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PL14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20orf1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FRP4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DH1C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PB41L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OC652128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CARA5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CL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12A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GPAT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THE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OC96610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CNN1B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CND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39A10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HCYL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XOC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RRC19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DCBP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CA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6A6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KR1B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BP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YVE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DPR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H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7A5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LDH1A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BP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AB21L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LENBP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H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O4A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GPTL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M107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ALL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MA6D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KS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ORD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K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M129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AMDC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EPP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DN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OX4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K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M46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AO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FRP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OL11A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OX9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NPEP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M55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ATN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GK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OL12A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PP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OC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BLN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EP1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I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OL1A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QLE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QP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CGB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ETTL7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26A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OL1A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ULF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RL1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ERMT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GC13057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26A3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OL8A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ACSTD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TP1A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GL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GC417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LC4A4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SE1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CN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ATP8B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HL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GP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MPDL3A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ST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DGF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BCHE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LN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IER3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MTN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THRC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ES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BEST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NBP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28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ORBS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XCL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GFBI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10orf9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OS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PEG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ORBS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XCL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HBS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15orf4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OXF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RGPRF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PARCL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XCL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IMP1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17orf9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OXF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S4A1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RPX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XCL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MEM97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1orf11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OXP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SRB3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ST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PEP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MEPAI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2orf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XYD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E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T6GALNAC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USP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PX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6orf1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C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F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TMN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CT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RIM29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CNT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G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ULT1A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ENC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BD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CNT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H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SYNPO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M148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BE2C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PM6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M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AGLN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AP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WDR72</w:t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PX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1X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CF2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ERMT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UCA1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UC1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MEM47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FOXQ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AV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UCA2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UC4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NFRSF17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DF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17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BA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UPCDH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NS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GPR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3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BA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YH1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NXB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CG_18154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DKN2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B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YL9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P53INP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IG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EACAM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HLA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YLK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PM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L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EACAM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IGD1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NDE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RPM6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NHB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ES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LA-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NR3C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SC22D3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JU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F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MGCS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NTN2L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SPAN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  <w:t>KIAA119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FL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PG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OGN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TSPAN7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RT2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HG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SD11B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OSTbet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DH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CN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HP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SD17B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2RY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P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GR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HRDL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SPB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2RY14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1A1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LY6G6D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ITED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HSPB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ADI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1A3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ET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CA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HA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APSS2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1A6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CA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HM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CDH7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1A9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1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DN2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J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CK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2A3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DN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KV1D-1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DCD4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2B15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EC3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L@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DE9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UGT2B17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MP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IC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LJ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DK4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VSIG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SLN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LU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GLV1-4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GM5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XDH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THFD1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MBL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L1R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IGR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ZCWPW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MYC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NN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L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KIB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ZG16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NEBL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RYA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TLN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LAC8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NFE2L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SRP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TM2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LCE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HLDA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CXCL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TM2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LN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SAT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C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IV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OU2AF1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US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ES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CNMA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PAP2A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EG1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HRS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CNMB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PID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EG1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MD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CTD1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PP1R12B</w:t>
            </w:r>
          </w:p>
        </w:tc>
        <w:tc>
          <w:tcPr>
            <w:tcW w:w="1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REG3A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DMN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KLF4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PP1R14A</w:t>
            </w:r>
          </w:p>
        </w:tc>
        <w:tc>
          <w:tcPr>
            <w:tcW w:w="1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11:00Z</dcterms:modified>
  <cp:revision>4</cp:revision>
  <dc:subject/>
  <dc:title>We measured 454 colorectal tissues of four phenotypes using oligonucleotide microarrays including tissues labelled as one of no</dc:title>
</cp:coreProperties>
</file>